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79" w:rsidRPr="00631D83" w:rsidRDefault="009E0B79" w:rsidP="0039060A">
      <w:pPr>
        <w:pStyle w:val="Beschriftung"/>
        <w:keepNext/>
        <w:spacing w:after="120" w:line="480" w:lineRule="auto"/>
        <w:rPr>
          <w:rFonts w:ascii="Times New Roman" w:hAnsi="Times New Roman" w:cs="Times New Roman"/>
          <w:color w:val="auto"/>
          <w:sz w:val="24"/>
          <w:vertAlign w:val="superscript"/>
          <w:lang w:val="en-US"/>
        </w:rPr>
      </w:pPr>
      <w:bookmarkStart w:id="0" w:name="_GoBack"/>
      <w:r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Table </w:t>
      </w:r>
      <w:r w:rsidR="00B761B2" w:rsidRPr="00631D83">
        <w:rPr>
          <w:rFonts w:ascii="Times New Roman" w:hAnsi="Times New Roman" w:cs="Times New Roman"/>
          <w:color w:val="auto"/>
          <w:sz w:val="24"/>
          <w:lang w:val="en-US"/>
        </w:rPr>
        <w:t>S</w:t>
      </w:r>
      <w:r w:rsidR="00E62481" w:rsidRPr="00631D83">
        <w:rPr>
          <w:rFonts w:ascii="Times New Roman" w:hAnsi="Times New Roman" w:cs="Times New Roman"/>
          <w:color w:val="auto"/>
          <w:sz w:val="24"/>
          <w:lang w:val="en-US"/>
        </w:rPr>
        <w:t>3</w:t>
      </w:r>
      <w:r w:rsidR="00B761B2"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: Effect of dietary leucine </w:t>
      </w:r>
      <w:r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on </w:t>
      </w:r>
      <w:r w:rsidR="0039060A"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the </w:t>
      </w:r>
      <w:r w:rsidRPr="00631D83">
        <w:rPr>
          <w:rFonts w:ascii="Times New Roman" w:hAnsi="Times New Roman" w:cs="Times New Roman"/>
          <w:color w:val="auto"/>
          <w:sz w:val="24"/>
          <w:lang w:val="en-US"/>
        </w:rPr>
        <w:t>plasma amino acid</w:t>
      </w:r>
      <w:r w:rsidR="00837DC7"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 concentration</w:t>
      </w:r>
      <w:r w:rsidR="00B55697" w:rsidRPr="00631D83">
        <w:rPr>
          <w:rFonts w:ascii="Times New Roman" w:hAnsi="Times New Roman" w:cs="Times New Roman"/>
          <w:color w:val="auto"/>
          <w:sz w:val="24"/>
          <w:lang w:val="en-US"/>
        </w:rPr>
        <w:t>s</w:t>
      </w:r>
      <w:r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F5778D" w:rsidRPr="00631D83">
        <w:rPr>
          <w:rFonts w:ascii="Times New Roman" w:hAnsi="Times New Roman" w:cs="Times New Roman"/>
          <w:color w:val="auto"/>
          <w:sz w:val="24"/>
          <w:lang w:val="en-US"/>
        </w:rPr>
        <w:t>in</w:t>
      </w:r>
      <w:r w:rsidRPr="00631D83">
        <w:rPr>
          <w:rFonts w:ascii="Times New Roman" w:hAnsi="Times New Roman" w:cs="Times New Roman"/>
          <w:color w:val="auto"/>
          <w:sz w:val="24"/>
          <w:lang w:val="en-US"/>
        </w:rPr>
        <w:t xml:space="preserve">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631D83" w:rsidRPr="00631D83" w:rsidTr="00AD3863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939" w:rsidRPr="00631D83" w:rsidRDefault="001E6939" w:rsidP="001E6939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Plasma amino acids (µ</w:t>
            </w:r>
            <w:proofErr w:type="spellStart"/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mol</w:t>
            </w:r>
            <w:proofErr w:type="spellEnd"/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l)</w:t>
            </w:r>
            <w:r w:rsidRPr="00631D83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939" w:rsidRPr="00631D83" w:rsidRDefault="001E6939" w:rsidP="001E6939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631D83" w:rsidRPr="00631D83" w:rsidTr="00AD3863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907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38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82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3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55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766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8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330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Argin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15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2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14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2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4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123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53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lang w:val="en-US" w:eastAsia="de-DE"/>
              </w:rPr>
            </w:pPr>
            <w:r w:rsidRPr="00631D83">
              <w:rPr>
                <w:rFonts w:ascii="Times New Roman" w:hAnsi="Times New Roman"/>
                <w:lang w:val="en-US" w:eastAsia="de-DE"/>
              </w:rPr>
              <w:t>Glutamic acid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56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3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60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2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449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72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5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536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lang w:val="en-US" w:eastAsia="de-DE"/>
              </w:rPr>
            </w:pPr>
            <w:r w:rsidRPr="00631D83">
              <w:rPr>
                <w:rFonts w:ascii="Times New Roman" w:hAnsi="Times New Roman"/>
                <w:lang w:val="en-US" w:eastAsia="de-DE"/>
              </w:rPr>
              <w:t>Glutam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770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9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69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67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710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82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521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lang w:val="en-US" w:eastAsia="de-DE"/>
              </w:rPr>
            </w:pPr>
            <w:r w:rsidRPr="00631D83">
              <w:rPr>
                <w:rFonts w:ascii="Times New Roman" w:hAnsi="Times New Roman"/>
                <w:lang w:val="en-US" w:eastAsia="de-DE"/>
              </w:rPr>
              <w:t>Glyc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113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117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1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6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120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3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54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59.1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6.7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73.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0.3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80.3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8.6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631D83">
              <w:rPr>
                <w:rFonts w:ascii="Times New Roman" w:hAnsi="Times New Roman"/>
                <w:bCs/>
                <w:iCs/>
                <w:sz w:val="24"/>
                <w:szCs w:val="24"/>
              </w:rPr>
              <w:t>0.065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21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1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66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24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9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2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214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3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736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80.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3.9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83.6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36.6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92.7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8.2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Ornith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80.4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1.0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90.6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2.7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68.2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2.5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Phenylalan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91.7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4.5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86.0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2.3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78.1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3.2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256</w:t>
            </w:r>
          </w:p>
        </w:tc>
      </w:tr>
      <w:tr w:rsidR="00631D83" w:rsidRPr="00631D83" w:rsidTr="00D01447">
        <w:tc>
          <w:tcPr>
            <w:tcW w:w="2013" w:type="dxa"/>
          </w:tcPr>
          <w:p w:rsidR="00E62481" w:rsidRPr="00631D83" w:rsidRDefault="00E62481" w:rsidP="00D01447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Serine</w:t>
            </w:r>
          </w:p>
        </w:tc>
        <w:tc>
          <w:tcPr>
            <w:tcW w:w="1823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23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6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4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15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228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42</w:t>
            </w:r>
          </w:p>
        </w:tc>
        <w:tc>
          <w:tcPr>
            <w:tcW w:w="1816" w:type="dxa"/>
            <w:vAlign w:val="center"/>
          </w:tcPr>
          <w:p w:rsidR="00E62481" w:rsidRPr="00631D83" w:rsidRDefault="00E62481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192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</w:t>
            </w:r>
            <w:r w:rsidR="00495EC3"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821" w:type="dxa"/>
            <w:vAlign w:val="center"/>
          </w:tcPr>
          <w:p w:rsidR="00E62481" w:rsidRPr="00631D83" w:rsidRDefault="00E62481" w:rsidP="00D01447">
            <w:pPr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631D83">
              <w:rPr>
                <w:rFonts w:ascii="Times New Roman" w:hAnsi="Times New Roman"/>
                <w:bCs/>
                <w:iCs/>
                <w:sz w:val="24"/>
                <w:szCs w:val="24"/>
              </w:rPr>
              <w:t>0.063</w:t>
            </w:r>
          </w:p>
        </w:tc>
      </w:tr>
      <w:tr w:rsidR="00631D83" w:rsidRPr="00631D83" w:rsidTr="00AD3863">
        <w:tc>
          <w:tcPr>
            <w:tcW w:w="2013" w:type="dxa"/>
          </w:tcPr>
          <w:p w:rsidR="001E6939" w:rsidRPr="00631D83" w:rsidRDefault="001E6939" w:rsidP="001E693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  <w:vAlign w:val="center"/>
          </w:tcPr>
          <w:p w:rsidR="001E6939" w:rsidRPr="00631D83" w:rsidRDefault="001E6939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38</w:t>
            </w:r>
            <w:r w:rsidR="00495EC3" w:rsidRPr="00631D83">
              <w:rPr>
                <w:rFonts w:ascii="Times New Roman" w:hAnsi="Times New Roman"/>
                <w:sz w:val="24"/>
                <w:szCs w:val="24"/>
              </w:rPr>
              <w:t>5</w:t>
            </w:r>
            <w:r w:rsidRPr="00631D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78</w:t>
            </w:r>
          </w:p>
        </w:tc>
        <w:tc>
          <w:tcPr>
            <w:tcW w:w="1815" w:type="dxa"/>
            <w:vAlign w:val="center"/>
          </w:tcPr>
          <w:p w:rsidR="001E6939" w:rsidRPr="00631D83" w:rsidRDefault="001E6939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532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46</w:t>
            </w:r>
          </w:p>
        </w:tc>
        <w:tc>
          <w:tcPr>
            <w:tcW w:w="1816" w:type="dxa"/>
            <w:vAlign w:val="center"/>
          </w:tcPr>
          <w:p w:rsidR="001E6939" w:rsidRPr="00631D83" w:rsidRDefault="001E6939" w:rsidP="00495E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42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67</w:t>
            </w:r>
          </w:p>
        </w:tc>
        <w:tc>
          <w:tcPr>
            <w:tcW w:w="1821" w:type="dxa"/>
            <w:vAlign w:val="center"/>
          </w:tcPr>
          <w:p w:rsidR="001E6939" w:rsidRPr="00631D83" w:rsidRDefault="001E6939" w:rsidP="00011B71">
            <w:pPr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631D83">
              <w:rPr>
                <w:rFonts w:ascii="Times New Roman" w:hAnsi="Times New Roman"/>
                <w:bCs/>
                <w:iCs/>
                <w:sz w:val="24"/>
                <w:szCs w:val="24"/>
              </w:rPr>
              <w:t>0.081</w:t>
            </w:r>
          </w:p>
        </w:tc>
      </w:tr>
      <w:tr w:rsidR="00631D83" w:rsidRPr="00631D83" w:rsidTr="00E62481">
        <w:tc>
          <w:tcPr>
            <w:tcW w:w="2013" w:type="dxa"/>
          </w:tcPr>
          <w:p w:rsidR="001E6939" w:rsidRPr="00631D83" w:rsidRDefault="001E6939" w:rsidP="001E693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vAlign w:val="center"/>
          </w:tcPr>
          <w:p w:rsidR="001E6939" w:rsidRPr="00631D83" w:rsidRDefault="001E6939" w:rsidP="001E69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58.5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8.0</w:t>
            </w:r>
          </w:p>
        </w:tc>
        <w:tc>
          <w:tcPr>
            <w:tcW w:w="1815" w:type="dxa"/>
            <w:vAlign w:val="center"/>
          </w:tcPr>
          <w:p w:rsidR="001E6939" w:rsidRPr="00631D83" w:rsidRDefault="001E6939" w:rsidP="001E69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56.4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0.8</w:t>
            </w:r>
          </w:p>
        </w:tc>
        <w:tc>
          <w:tcPr>
            <w:tcW w:w="1816" w:type="dxa"/>
            <w:vAlign w:val="center"/>
          </w:tcPr>
          <w:p w:rsidR="001E6939" w:rsidRPr="00631D83" w:rsidRDefault="001E6939" w:rsidP="001E69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58.9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2.1</w:t>
            </w:r>
          </w:p>
        </w:tc>
        <w:tc>
          <w:tcPr>
            <w:tcW w:w="1821" w:type="dxa"/>
            <w:vAlign w:val="center"/>
          </w:tcPr>
          <w:p w:rsidR="001E6939" w:rsidRPr="00631D83" w:rsidRDefault="001E6939" w:rsidP="00011B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>0.936</w:t>
            </w:r>
          </w:p>
        </w:tc>
      </w:tr>
      <w:tr w:rsidR="00631D83" w:rsidRPr="00631D83" w:rsidTr="00E62481">
        <w:tc>
          <w:tcPr>
            <w:tcW w:w="2013" w:type="dxa"/>
            <w:tcBorders>
              <w:bottom w:val="single" w:sz="4" w:space="0" w:color="auto"/>
            </w:tcBorders>
          </w:tcPr>
          <w:p w:rsidR="001E6939" w:rsidRPr="00631D83" w:rsidRDefault="001E6939" w:rsidP="001E693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631D83">
              <w:rPr>
                <w:rFonts w:ascii="Times New Roman" w:hAnsi="Times New Roman"/>
                <w:sz w:val="24"/>
                <w:szCs w:val="24"/>
                <w:lang w:val="en-US" w:eastAsia="de-DE"/>
              </w:rPr>
              <w:t>Tyrosine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:rsidR="001E6939" w:rsidRPr="00631D83" w:rsidRDefault="001E6939" w:rsidP="001E69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73.1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11.1</w:t>
            </w:r>
            <w:r w:rsidRPr="00631D83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:rsidR="001E6939" w:rsidRPr="00631D83" w:rsidRDefault="001E6939" w:rsidP="001E6939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80.9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21.3</w:t>
            </w:r>
            <w:r w:rsidRPr="00631D8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:rsidR="001E6939" w:rsidRPr="00631D83" w:rsidRDefault="001E6939" w:rsidP="001E69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1D83">
              <w:rPr>
                <w:rFonts w:ascii="Times New Roman" w:hAnsi="Times New Roman"/>
                <w:sz w:val="24"/>
                <w:szCs w:val="24"/>
              </w:rPr>
              <w:t xml:space="preserve">62.0 </w:t>
            </w:r>
            <w:r w:rsidRPr="00631D83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± 9.9</w:t>
            </w:r>
            <w:r w:rsidRPr="00631D8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:rsidR="001E6939" w:rsidRPr="00631D83" w:rsidRDefault="001E6939" w:rsidP="00011B71">
            <w:pPr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631D83">
              <w:rPr>
                <w:rFonts w:ascii="Times New Roman" w:hAnsi="Times New Roman"/>
                <w:bCs/>
                <w:iCs/>
                <w:sz w:val="24"/>
                <w:szCs w:val="24"/>
              </w:rPr>
              <w:t>0.056</w:t>
            </w:r>
          </w:p>
        </w:tc>
      </w:tr>
    </w:tbl>
    <w:p w:rsidR="00B761B2" w:rsidRPr="00631D83" w:rsidRDefault="001E6939" w:rsidP="006B71D3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631D83">
        <w:rPr>
          <w:rFonts w:ascii="Times New Roman" w:hAnsi="Times New Roman"/>
          <w:sz w:val="22"/>
          <w:szCs w:val="22"/>
          <w:vertAlign w:val="superscript"/>
        </w:rPr>
        <w:t>1</w:t>
      </w:r>
      <w:r w:rsidRPr="00631D83">
        <w:rPr>
          <w:rFonts w:ascii="Times New Roman" w:hAnsi="Times New Roman"/>
          <w:sz w:val="22"/>
          <w:szCs w:val="22"/>
        </w:rPr>
        <w:t xml:space="preserve">Data </w:t>
      </w:r>
      <w:r w:rsidR="00E2272D" w:rsidRPr="00631D83">
        <w:rPr>
          <w:rFonts w:ascii="Times New Roman" w:hAnsi="Times New Roman"/>
          <w:sz w:val="22"/>
          <w:szCs w:val="22"/>
        </w:rPr>
        <w:t>represent the means</w:t>
      </w:r>
      <w:r w:rsidRPr="00631D83">
        <w:rPr>
          <w:rFonts w:ascii="Times New Roman" w:hAnsi="Times New Roman"/>
          <w:sz w:val="22"/>
          <w:szCs w:val="22"/>
        </w:rPr>
        <w:t xml:space="preserve"> </w:t>
      </w:r>
      <w:r w:rsidR="004F2607" w:rsidRPr="00631D83">
        <w:rPr>
          <w:rFonts w:ascii="Times New Roman" w:hAnsi="Times New Roman"/>
          <w:sz w:val="22"/>
          <w:szCs w:val="22"/>
        </w:rPr>
        <w:t xml:space="preserve">± SD. </w:t>
      </w:r>
      <w:r w:rsidR="0039060A" w:rsidRPr="00631D83">
        <w:rPr>
          <w:rFonts w:ascii="Times New Roman" w:hAnsi="Times New Roman"/>
          <w:sz w:val="22"/>
          <w:szCs w:val="22"/>
        </w:rPr>
        <w:t xml:space="preserve">L2, pigs that received two-fold higher leucine amounts than the control; L4, pigs that received four-fold higher leucine amounts than the control. </w:t>
      </w:r>
      <w:r w:rsidR="00B020D9" w:rsidRPr="00631D83">
        <w:rPr>
          <w:rFonts w:ascii="Times New Roman" w:hAnsi="Times New Roman"/>
          <w:sz w:val="22"/>
          <w:szCs w:val="22"/>
          <w:vertAlign w:val="superscript"/>
        </w:rPr>
        <w:t>a,</w:t>
      </w:r>
      <w:r w:rsidR="00E2272D" w:rsidRPr="00631D83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B020D9" w:rsidRPr="00631D83">
        <w:rPr>
          <w:rFonts w:ascii="Times New Roman" w:hAnsi="Times New Roman"/>
          <w:sz w:val="22"/>
          <w:szCs w:val="22"/>
          <w:vertAlign w:val="superscript"/>
        </w:rPr>
        <w:t>b</w:t>
      </w:r>
      <w:r w:rsidR="00E2272D" w:rsidRPr="00631D83">
        <w:rPr>
          <w:rFonts w:ascii="Times New Roman" w:hAnsi="Times New Roman"/>
          <w:sz w:val="22"/>
          <w:szCs w:val="22"/>
        </w:rPr>
        <w:t>Means</w:t>
      </w:r>
      <w:r w:rsidR="004F2607" w:rsidRPr="00631D83">
        <w:rPr>
          <w:rFonts w:ascii="Times New Roman" w:hAnsi="Times New Roman"/>
          <w:sz w:val="22"/>
          <w:szCs w:val="22"/>
        </w:rPr>
        <w:t xml:space="preserve"> </w:t>
      </w:r>
      <w:r w:rsidRPr="00631D83">
        <w:rPr>
          <w:rFonts w:ascii="Times New Roman" w:hAnsi="Times New Roman"/>
          <w:sz w:val="22"/>
          <w:szCs w:val="22"/>
        </w:rPr>
        <w:t>within a row not shari</w:t>
      </w:r>
      <w:r w:rsidR="004F2607" w:rsidRPr="00631D83">
        <w:rPr>
          <w:rFonts w:ascii="Times New Roman" w:hAnsi="Times New Roman"/>
          <w:sz w:val="22"/>
          <w:szCs w:val="22"/>
        </w:rPr>
        <w:t>ng a common superscript letter are</w:t>
      </w:r>
      <w:r w:rsidR="001F0A83" w:rsidRPr="00631D83">
        <w:rPr>
          <w:rFonts w:ascii="Times New Roman" w:hAnsi="Times New Roman"/>
          <w:sz w:val="22"/>
          <w:szCs w:val="22"/>
        </w:rPr>
        <w:t xml:space="preserve"> significantly different</w:t>
      </w:r>
      <w:r w:rsidR="00E2272D" w:rsidRPr="00631D83">
        <w:rPr>
          <w:rFonts w:ascii="Times New Roman" w:hAnsi="Times New Roman"/>
          <w:sz w:val="22"/>
          <w:szCs w:val="22"/>
        </w:rPr>
        <w:t xml:space="preserve"> from one another</w:t>
      </w:r>
      <w:r w:rsidR="001F0A83" w:rsidRPr="00631D83">
        <w:rPr>
          <w:rFonts w:ascii="Times New Roman" w:hAnsi="Times New Roman"/>
          <w:sz w:val="22"/>
          <w:szCs w:val="22"/>
        </w:rPr>
        <w:t xml:space="preserve"> (Tukey’s </w:t>
      </w:r>
      <w:r w:rsidRPr="00631D83">
        <w:rPr>
          <w:rFonts w:ascii="Times New Roman" w:hAnsi="Times New Roman"/>
          <w:sz w:val="22"/>
          <w:szCs w:val="22"/>
        </w:rPr>
        <w:t xml:space="preserve">test; </w:t>
      </w:r>
      <w:r w:rsidR="004F2607" w:rsidRPr="00631D83">
        <w:rPr>
          <w:rFonts w:ascii="Times New Roman" w:hAnsi="Times New Roman"/>
          <w:i/>
          <w:sz w:val="22"/>
          <w:szCs w:val="22"/>
        </w:rPr>
        <w:t>P</w:t>
      </w:r>
      <w:r w:rsidR="004F2607" w:rsidRPr="00631D83">
        <w:rPr>
          <w:rFonts w:ascii="Times New Roman" w:hAnsi="Times New Roman"/>
          <w:sz w:val="22"/>
          <w:szCs w:val="22"/>
        </w:rPr>
        <w:t xml:space="preserve"> </w:t>
      </w:r>
      <w:r w:rsidRPr="00631D83">
        <w:rPr>
          <w:rFonts w:ascii="Times New Roman" w:hAnsi="Times New Roman"/>
          <w:sz w:val="22"/>
          <w:szCs w:val="22"/>
        </w:rPr>
        <w:t>&lt;</w:t>
      </w:r>
      <w:r w:rsidR="004F2607" w:rsidRPr="00631D83">
        <w:rPr>
          <w:rFonts w:ascii="Times New Roman" w:hAnsi="Times New Roman"/>
          <w:sz w:val="22"/>
          <w:szCs w:val="22"/>
        </w:rPr>
        <w:t xml:space="preserve"> </w:t>
      </w:r>
      <w:r w:rsidRPr="00631D83">
        <w:rPr>
          <w:rFonts w:ascii="Times New Roman" w:hAnsi="Times New Roman"/>
          <w:sz w:val="22"/>
          <w:szCs w:val="22"/>
        </w:rPr>
        <w:t>0.05); n = 10</w:t>
      </w:r>
      <w:bookmarkEnd w:id="0"/>
    </w:p>
    <w:sectPr w:rsidR="00B761B2" w:rsidRPr="00631D83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2049"/>
    <w:rsid w:val="00003CE1"/>
    <w:rsid w:val="001451F9"/>
    <w:rsid w:val="00153F58"/>
    <w:rsid w:val="001A37C1"/>
    <w:rsid w:val="001E6939"/>
    <w:rsid w:val="001F0A83"/>
    <w:rsid w:val="00222BD4"/>
    <w:rsid w:val="00244189"/>
    <w:rsid w:val="002859E0"/>
    <w:rsid w:val="002A3897"/>
    <w:rsid w:val="00310B25"/>
    <w:rsid w:val="003206F1"/>
    <w:rsid w:val="0039060A"/>
    <w:rsid w:val="004361EB"/>
    <w:rsid w:val="00470BEA"/>
    <w:rsid w:val="00487645"/>
    <w:rsid w:val="00495EC3"/>
    <w:rsid w:val="004F2607"/>
    <w:rsid w:val="005054FF"/>
    <w:rsid w:val="0051693B"/>
    <w:rsid w:val="0055664A"/>
    <w:rsid w:val="005C139D"/>
    <w:rsid w:val="005F2049"/>
    <w:rsid w:val="00631D83"/>
    <w:rsid w:val="0064408A"/>
    <w:rsid w:val="006B71D3"/>
    <w:rsid w:val="006D6DF1"/>
    <w:rsid w:val="007334F5"/>
    <w:rsid w:val="00802A7D"/>
    <w:rsid w:val="00837DC7"/>
    <w:rsid w:val="00847935"/>
    <w:rsid w:val="009A3B69"/>
    <w:rsid w:val="009B414A"/>
    <w:rsid w:val="009E0B79"/>
    <w:rsid w:val="009E208C"/>
    <w:rsid w:val="00A2574F"/>
    <w:rsid w:val="00A32620"/>
    <w:rsid w:val="00A4592D"/>
    <w:rsid w:val="00A97C63"/>
    <w:rsid w:val="00AD3863"/>
    <w:rsid w:val="00B020D9"/>
    <w:rsid w:val="00B55697"/>
    <w:rsid w:val="00B74A09"/>
    <w:rsid w:val="00B761B2"/>
    <w:rsid w:val="00BD746F"/>
    <w:rsid w:val="00C735E4"/>
    <w:rsid w:val="00C9256E"/>
    <w:rsid w:val="00CF5048"/>
    <w:rsid w:val="00D172E8"/>
    <w:rsid w:val="00D3704E"/>
    <w:rsid w:val="00E2272D"/>
    <w:rsid w:val="00E44806"/>
    <w:rsid w:val="00E525B2"/>
    <w:rsid w:val="00E62481"/>
    <w:rsid w:val="00E73C20"/>
    <w:rsid w:val="00E843F3"/>
    <w:rsid w:val="00EC04D4"/>
    <w:rsid w:val="00ED5ED3"/>
    <w:rsid w:val="00F01555"/>
    <w:rsid w:val="00F5778D"/>
    <w:rsid w:val="00F870C9"/>
    <w:rsid w:val="00FE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04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heading1">
    <w:name w:val="ANM heading 1"/>
    <w:next w:val="Standard"/>
    <w:qFormat/>
    <w:rsid w:val="005F2049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Footnote">
    <w:name w:val="ANM Tab Footnote"/>
    <w:rsid w:val="005F2049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5F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References">
    <w:name w:val="ANM References"/>
    <w:basedOn w:val="Standard"/>
    <w:qFormat/>
    <w:rsid w:val="00ED5ED3"/>
    <w:pPr>
      <w:overflowPunct/>
      <w:autoSpaceDE/>
      <w:autoSpaceDN/>
      <w:adjustRightInd/>
      <w:spacing w:line="480" w:lineRule="auto"/>
      <w:ind w:left="567" w:hanging="567"/>
      <w:textAlignment w:val="auto"/>
    </w:pPr>
    <w:rPr>
      <w:sz w:val="22"/>
      <w:lang w:val="en-GB" w:eastAsia="fr-FR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E0B79"/>
    <w:pPr>
      <w:overflowPunct/>
      <w:autoSpaceDE/>
      <w:autoSpaceDN/>
      <w:adjustRightInd/>
      <w:spacing w:after="200"/>
      <w:textAlignment w:val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de-DE" w:eastAsia="de-D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E0B79"/>
    <w:rPr>
      <w:rFonts w:eastAsiaTheme="minorEastAsia"/>
      <w:b/>
      <w:bCs/>
      <w:color w:val="4F81BD" w:themeColor="accent1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9</cp:revision>
  <cp:lastPrinted>2015-06-08T09:40:00Z</cp:lastPrinted>
  <dcterms:created xsi:type="dcterms:W3CDTF">2015-10-13T07:19:00Z</dcterms:created>
  <dcterms:modified xsi:type="dcterms:W3CDTF">2015-11-06T13:23:00Z</dcterms:modified>
</cp:coreProperties>
</file>